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4179" w14:textId="5E5D5DE2" w:rsidR="009806FA" w:rsidRPr="00AF4745" w:rsidRDefault="00EB75A5" w:rsidP="00A062D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AF4745">
        <w:rPr>
          <w:rFonts w:asciiTheme="majorBidi" w:hAnsiTheme="majorBidi" w:cstheme="majorBidi"/>
          <w:b/>
          <w:bCs/>
          <w:sz w:val="24"/>
          <w:szCs w:val="24"/>
        </w:rPr>
        <w:t xml:space="preserve">Suppl. </w:t>
      </w:r>
      <w:r w:rsidR="00A062DA" w:rsidRPr="00AF474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AF4745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062DA" w:rsidRPr="00AF474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54CED" w:rsidRPr="00AF4745">
        <w:rPr>
          <w:rFonts w:asciiTheme="majorBidi" w:hAnsiTheme="majorBidi" w:cstheme="majorBidi"/>
          <w:sz w:val="24"/>
          <w:szCs w:val="24"/>
        </w:rPr>
        <w:t>Characteristics of the 11 human breast cancer cell lines that were used in this</w:t>
      </w:r>
      <w:r w:rsidR="00AF4745" w:rsidRPr="00AF4745">
        <w:rPr>
          <w:rFonts w:asciiTheme="majorBidi" w:hAnsiTheme="majorBidi" w:cstheme="majorBidi"/>
          <w:sz w:val="24"/>
          <w:szCs w:val="24"/>
        </w:rPr>
        <w:t xml:space="preserve"> </w:t>
      </w:r>
      <w:r w:rsidR="00754CED" w:rsidRPr="00AF4745">
        <w:rPr>
          <w:rFonts w:asciiTheme="majorBidi" w:hAnsiTheme="majorBidi" w:cstheme="majorBidi"/>
          <w:sz w:val="24"/>
          <w:szCs w:val="24"/>
        </w:rPr>
        <w:t>study.</w:t>
      </w:r>
    </w:p>
    <w:tbl>
      <w:tblPr>
        <w:tblStyle w:val="TableGrid"/>
        <w:tblW w:w="980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2324"/>
        <w:gridCol w:w="1361"/>
        <w:gridCol w:w="1361"/>
        <w:gridCol w:w="1359"/>
        <w:gridCol w:w="1701"/>
      </w:tblGrid>
      <w:tr w:rsidR="00061EFF" w:rsidRPr="00AF4745" w14:paraId="6491B2B5" w14:textId="77777777" w:rsidTr="00641AF8">
        <w:trPr>
          <w:trHeight w:val="397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2FB3380" w14:textId="6697B1F6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38633" w14:textId="77BECF4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01E0E" w14:textId="5E9B349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AF243" w14:textId="033DB3D1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A8C90F" w14:textId="7128116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ER2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DDC86" w14:textId="5FB5226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lecular subtype</w:t>
            </w:r>
          </w:p>
        </w:tc>
      </w:tr>
      <w:tr w:rsidR="00061EFF" w:rsidRPr="00AF4745" w14:paraId="50CB1FA5" w14:textId="77777777" w:rsidTr="00641AF8">
        <w:trPr>
          <w:trHeight w:val="397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481A9F6" w14:textId="01ED39F3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T-20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vAlign w:val="center"/>
          </w:tcPr>
          <w:p w14:paraId="3D6224E6" w14:textId="71A37EEF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cinoma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92E5FEC" w14:textId="2925297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59506237" w14:textId="11B36955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08C7FE92" w14:textId="2ADCABD6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22CECF" w14:textId="47B31786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2E15697D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B89D01D" w14:textId="03E11D9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2324" w:type="dxa"/>
            <w:vAlign w:val="center"/>
          </w:tcPr>
          <w:p w14:paraId="1101B3D7" w14:textId="709C0CA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1361" w:type="dxa"/>
            <w:vAlign w:val="center"/>
          </w:tcPr>
          <w:p w14:paraId="095D07A4" w14:textId="47B5C8BA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vAlign w:val="center"/>
          </w:tcPr>
          <w:p w14:paraId="33FEBA74" w14:textId="23E25C8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vAlign w:val="center"/>
          </w:tcPr>
          <w:p w14:paraId="3B8D261D" w14:textId="3E04F33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0FACB76" w14:textId="44DDCD7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328364AC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067CB409" w14:textId="51E0424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DA-MB-468</w:t>
            </w:r>
          </w:p>
        </w:tc>
        <w:tc>
          <w:tcPr>
            <w:tcW w:w="2324" w:type="dxa"/>
            <w:vAlign w:val="center"/>
          </w:tcPr>
          <w:p w14:paraId="791365A7" w14:textId="1E16AA05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1361" w:type="dxa"/>
            <w:vAlign w:val="center"/>
          </w:tcPr>
          <w:p w14:paraId="782FB432" w14:textId="21F2520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vAlign w:val="center"/>
          </w:tcPr>
          <w:p w14:paraId="796F6B4E" w14:textId="6842508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vAlign w:val="center"/>
          </w:tcPr>
          <w:p w14:paraId="2217FFE9" w14:textId="53173CE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920DE2B" w14:textId="3211BED4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346D23A0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5B9F5F8" w14:textId="41F4BAC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s578T</w:t>
            </w:r>
          </w:p>
        </w:tc>
        <w:tc>
          <w:tcPr>
            <w:tcW w:w="2324" w:type="dxa"/>
            <w:vAlign w:val="center"/>
          </w:tcPr>
          <w:p w14:paraId="7A1E22FA" w14:textId="259F43FD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cinoma</w:t>
            </w:r>
          </w:p>
        </w:tc>
        <w:tc>
          <w:tcPr>
            <w:tcW w:w="1361" w:type="dxa"/>
            <w:vAlign w:val="center"/>
          </w:tcPr>
          <w:p w14:paraId="7130C2A2" w14:textId="1FBBD8AF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vAlign w:val="center"/>
          </w:tcPr>
          <w:p w14:paraId="4A8DA945" w14:textId="04747E88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vAlign w:val="center"/>
          </w:tcPr>
          <w:p w14:paraId="3775F05C" w14:textId="0426C96D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6A7BDC1" w14:textId="2276E1C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7E79EC33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59FC71B6" w14:textId="1AF9EA3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DA-MB-453</w:t>
            </w:r>
          </w:p>
        </w:tc>
        <w:tc>
          <w:tcPr>
            <w:tcW w:w="2324" w:type="dxa"/>
            <w:vAlign w:val="center"/>
          </w:tcPr>
          <w:p w14:paraId="44A342FC" w14:textId="6EFD2453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astatic carcinoma</w:t>
            </w:r>
          </w:p>
        </w:tc>
        <w:tc>
          <w:tcPr>
            <w:tcW w:w="1361" w:type="dxa"/>
            <w:vAlign w:val="center"/>
          </w:tcPr>
          <w:p w14:paraId="464D9EA7" w14:textId="00677CDE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vAlign w:val="center"/>
          </w:tcPr>
          <w:p w14:paraId="6BB68D92" w14:textId="1D2E0148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vAlign w:val="center"/>
          </w:tcPr>
          <w:p w14:paraId="650AD108" w14:textId="08F3D63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ACC5618" w14:textId="46804FB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0FB49C8F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26675664" w14:textId="53CB7F1D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CC70</w:t>
            </w:r>
          </w:p>
        </w:tc>
        <w:tc>
          <w:tcPr>
            <w:tcW w:w="2324" w:type="dxa"/>
            <w:vAlign w:val="center"/>
          </w:tcPr>
          <w:p w14:paraId="656A0986" w14:textId="4A5AE6FD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ctal carcinoma</w:t>
            </w:r>
          </w:p>
        </w:tc>
        <w:tc>
          <w:tcPr>
            <w:tcW w:w="1361" w:type="dxa"/>
            <w:vAlign w:val="center"/>
          </w:tcPr>
          <w:p w14:paraId="2FFC59A9" w14:textId="1C5C5DE4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vAlign w:val="center"/>
          </w:tcPr>
          <w:p w14:paraId="27AD649A" w14:textId="1E8AAF7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vAlign w:val="center"/>
          </w:tcPr>
          <w:p w14:paraId="0D2ABFDF" w14:textId="497A7EE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F086528" w14:textId="365F963A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</w:tr>
      <w:tr w:rsidR="00061EFF" w:rsidRPr="00AF4745" w14:paraId="0C04FB7E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0156862D" w14:textId="4F277CE3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2324" w:type="dxa"/>
            <w:vAlign w:val="center"/>
          </w:tcPr>
          <w:p w14:paraId="6F662E22" w14:textId="42E9E9A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1361" w:type="dxa"/>
            <w:vAlign w:val="center"/>
          </w:tcPr>
          <w:p w14:paraId="3E04BAA0" w14:textId="22B47BD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61" w:type="dxa"/>
            <w:vAlign w:val="center"/>
          </w:tcPr>
          <w:p w14:paraId="69055B1B" w14:textId="00FEA87E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59" w:type="dxa"/>
            <w:vAlign w:val="center"/>
          </w:tcPr>
          <w:p w14:paraId="6136714B" w14:textId="449299A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56785D45" w14:textId="509674D6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Luminal A</w:t>
            </w:r>
          </w:p>
        </w:tc>
      </w:tr>
      <w:tr w:rsidR="00061EFF" w:rsidRPr="00AF4745" w14:paraId="37922C38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3630D9E8" w14:textId="0B385783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R-75-1</w:t>
            </w:r>
          </w:p>
        </w:tc>
        <w:tc>
          <w:tcPr>
            <w:tcW w:w="2324" w:type="dxa"/>
            <w:vAlign w:val="center"/>
          </w:tcPr>
          <w:p w14:paraId="0B24578D" w14:textId="1265138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ctal carcinoma</w:t>
            </w:r>
          </w:p>
        </w:tc>
        <w:tc>
          <w:tcPr>
            <w:tcW w:w="1361" w:type="dxa"/>
            <w:vAlign w:val="center"/>
          </w:tcPr>
          <w:p w14:paraId="0C3F6D87" w14:textId="4AAB6408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61" w:type="dxa"/>
            <w:vAlign w:val="center"/>
          </w:tcPr>
          <w:p w14:paraId="36C1DF6F" w14:textId="2C296B03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59" w:type="dxa"/>
            <w:vAlign w:val="center"/>
          </w:tcPr>
          <w:p w14:paraId="277B7AF1" w14:textId="4BFB1F5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8599B72" w14:textId="7BEE30D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Luminal A</w:t>
            </w:r>
          </w:p>
        </w:tc>
      </w:tr>
      <w:tr w:rsidR="00061EFF" w:rsidRPr="00AF4745" w14:paraId="2307B763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DB71F21" w14:textId="3F7C6542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-47D</w:t>
            </w:r>
          </w:p>
        </w:tc>
        <w:tc>
          <w:tcPr>
            <w:tcW w:w="2324" w:type="dxa"/>
            <w:vAlign w:val="center"/>
          </w:tcPr>
          <w:p w14:paraId="75323D6E" w14:textId="5E17C9D1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ctal carcinoma</w:t>
            </w:r>
          </w:p>
        </w:tc>
        <w:tc>
          <w:tcPr>
            <w:tcW w:w="1361" w:type="dxa"/>
            <w:vAlign w:val="center"/>
          </w:tcPr>
          <w:p w14:paraId="236B9C53" w14:textId="51A652A2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61" w:type="dxa"/>
            <w:vAlign w:val="center"/>
          </w:tcPr>
          <w:p w14:paraId="3DF9B72E" w14:textId="74BCE66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59" w:type="dxa"/>
            <w:vAlign w:val="center"/>
          </w:tcPr>
          <w:p w14:paraId="0113B4AD" w14:textId="0DE0815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7258DD43" w14:textId="78CEEB2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Luminal A</w:t>
            </w:r>
          </w:p>
        </w:tc>
      </w:tr>
      <w:tr w:rsidR="00061EFF" w:rsidRPr="00AF4745" w14:paraId="4A65E016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A1316A5" w14:textId="2C139610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T-474</w:t>
            </w:r>
          </w:p>
        </w:tc>
        <w:tc>
          <w:tcPr>
            <w:tcW w:w="2324" w:type="dxa"/>
            <w:vAlign w:val="center"/>
          </w:tcPr>
          <w:p w14:paraId="4958B54C" w14:textId="0670A168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ctal carcinoma</w:t>
            </w:r>
          </w:p>
        </w:tc>
        <w:tc>
          <w:tcPr>
            <w:tcW w:w="1361" w:type="dxa"/>
            <w:vAlign w:val="center"/>
          </w:tcPr>
          <w:p w14:paraId="6B2FFA1A" w14:textId="29ECD21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61" w:type="dxa"/>
            <w:vAlign w:val="center"/>
          </w:tcPr>
          <w:p w14:paraId="68052B3A" w14:textId="7D44CF36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359" w:type="dxa"/>
            <w:vAlign w:val="center"/>
          </w:tcPr>
          <w:p w14:paraId="55DB03CB" w14:textId="53CE4B6B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2A9A9AF4" w14:textId="2C302B01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Luminal B</w:t>
            </w:r>
          </w:p>
        </w:tc>
      </w:tr>
      <w:tr w:rsidR="00061EFF" w:rsidRPr="00AF4745" w14:paraId="44068741" w14:textId="77777777" w:rsidTr="00641AF8">
        <w:trPr>
          <w:trHeight w:val="397"/>
        </w:trPr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52842F" w14:textId="2F67AD37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K-BR-3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14:paraId="15A5D0E6" w14:textId="376CED4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154BC885" w14:textId="68D86009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CBC1FB7" w14:textId="4FE93AE5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182A719" w14:textId="4185462C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585C4D" w14:textId="30E1DDCD" w:rsidR="00D52DF9" w:rsidRPr="00AF4745" w:rsidRDefault="00D52DF9" w:rsidP="00D52DF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4745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HER2-positive</w:t>
            </w:r>
          </w:p>
        </w:tc>
      </w:tr>
    </w:tbl>
    <w:p w14:paraId="3E79B8A9" w14:textId="256B71F8" w:rsidR="000C03FC" w:rsidRPr="00AD0F22" w:rsidRDefault="00AD0F22" w:rsidP="00A062DA">
      <w:pPr>
        <w:spacing w:after="0" w:line="360" w:lineRule="auto"/>
        <w:contextualSpacing/>
        <w:rPr>
          <w:rFonts w:asciiTheme="majorBidi" w:hAnsiTheme="majorBidi" w:cstheme="majorBidi"/>
          <w:sz w:val="36"/>
          <w:szCs w:val="36"/>
        </w:rPr>
      </w:pPr>
      <w:r w:rsidRPr="00AD0F2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D0F22">
        <w:rPr>
          <w:rFonts w:ascii="Times New Roman" w:hAnsi="Times New Roman" w:cs="Times New Roman"/>
          <w:sz w:val="24"/>
          <w:szCs w:val="24"/>
        </w:rPr>
        <w:t>estrogen recep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0F22">
        <w:rPr>
          <w:rFonts w:ascii="Times New Roman" w:hAnsi="Times New Roman" w:cs="Times New Roman"/>
          <w:sz w:val="24"/>
          <w:szCs w:val="24"/>
          <w:vertAlign w:val="superscript"/>
        </w:rPr>
        <w:t xml:space="preserve"> b </w:t>
      </w:r>
      <w:r w:rsidRPr="00AD0F22">
        <w:rPr>
          <w:rFonts w:ascii="Times New Roman" w:hAnsi="Times New Roman" w:cs="Times New Roman"/>
          <w:sz w:val="24"/>
          <w:szCs w:val="24"/>
        </w:rPr>
        <w:t>progesterone recep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D0F22">
        <w:rPr>
          <w:rFonts w:ascii="Times New Roman" w:hAnsi="Times New Roman" w:cs="Times New Roman"/>
          <w:sz w:val="24"/>
          <w:szCs w:val="24"/>
        </w:rPr>
        <w:t xml:space="preserve"> </w:t>
      </w:r>
      <w:r w:rsidRPr="00AD0F22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AD0F22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C03FC" w:rsidRPr="00AD0F22" w:rsidSect="00AF4745">
      <w:pgSz w:w="12240" w:h="15840"/>
      <w:pgMar w:top="1440" w:right="1247" w:bottom="1440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DA"/>
    <w:rsid w:val="00061EFF"/>
    <w:rsid w:val="000C03FC"/>
    <w:rsid w:val="00100E05"/>
    <w:rsid w:val="005D5AB9"/>
    <w:rsid w:val="00641AF8"/>
    <w:rsid w:val="006C13F6"/>
    <w:rsid w:val="00754CED"/>
    <w:rsid w:val="007D70E7"/>
    <w:rsid w:val="007E273E"/>
    <w:rsid w:val="007E37AE"/>
    <w:rsid w:val="009806FA"/>
    <w:rsid w:val="00A062DA"/>
    <w:rsid w:val="00AD0F22"/>
    <w:rsid w:val="00AF4745"/>
    <w:rsid w:val="00B82AF4"/>
    <w:rsid w:val="00C02008"/>
    <w:rsid w:val="00C51AE9"/>
    <w:rsid w:val="00C7143F"/>
    <w:rsid w:val="00C91F68"/>
    <w:rsid w:val="00D13073"/>
    <w:rsid w:val="00D52DF9"/>
    <w:rsid w:val="00EB75A5"/>
    <w:rsid w:val="00FB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216A"/>
  <w15:chartTrackingRefBased/>
  <w15:docId w15:val="{001169B1-F150-4042-8FCF-3A39165B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D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2</cp:revision>
  <dcterms:created xsi:type="dcterms:W3CDTF">2023-02-17T13:35:00Z</dcterms:created>
  <dcterms:modified xsi:type="dcterms:W3CDTF">2023-02-17T13:35:00Z</dcterms:modified>
</cp:coreProperties>
</file>